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9DF86" w14:textId="77777777" w:rsidR="001C225E" w:rsidRPr="00ED7EEB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  <w:sectPr w:rsidR="001C225E" w:rsidRPr="00ED7EEB" w:rsidSect="001C225E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CC0E21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L TABLE 1 </w:t>
      </w:r>
      <w:r w:rsidRPr="00EE40E3">
        <w:rPr>
          <w:rFonts w:ascii="Arial" w:hAnsi="Arial" w:cs="Arial"/>
          <w:color w:val="000000" w:themeColor="text1"/>
          <w:shd w:val="clear" w:color="auto" w:fill="FFFFFF"/>
        </w:rPr>
        <w:t>Histopathologic scoring system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used by a blinded board-certified veterinary pathologist to analyze hamster lung tissue.</w:t>
      </w:r>
    </w:p>
    <w:tbl>
      <w:tblPr>
        <w:tblStyle w:val="TableGridLight"/>
        <w:tblW w:w="4945" w:type="dxa"/>
        <w:tblLook w:val="04A0" w:firstRow="1" w:lastRow="0" w:firstColumn="1" w:lastColumn="0" w:noHBand="0" w:noVBand="1"/>
      </w:tblPr>
      <w:tblGrid>
        <w:gridCol w:w="4225"/>
        <w:gridCol w:w="720"/>
      </w:tblGrid>
      <w:tr w:rsidR="001C225E" w:rsidRPr="004000D2" w14:paraId="02B0CFC4" w14:textId="77777777" w:rsidTr="00231409">
        <w:trPr>
          <w:trHeight w:val="300"/>
        </w:trPr>
        <w:tc>
          <w:tcPr>
            <w:tcW w:w="4945" w:type="dxa"/>
            <w:gridSpan w:val="2"/>
            <w:hideMark/>
          </w:tcPr>
          <w:p w14:paraId="14A1150A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 Lung affected </w:t>
            </w: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C225E" w:rsidRPr="004000D2" w14:paraId="6D212B63" w14:textId="77777777" w:rsidTr="00231409">
        <w:trPr>
          <w:trHeight w:val="300"/>
        </w:trPr>
        <w:tc>
          <w:tcPr>
            <w:tcW w:w="4225" w:type="dxa"/>
            <w:hideMark/>
          </w:tcPr>
          <w:p w14:paraId="541F4F58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None </w:t>
            </w:r>
          </w:p>
        </w:tc>
        <w:tc>
          <w:tcPr>
            <w:tcW w:w="720" w:type="dxa"/>
            <w:hideMark/>
          </w:tcPr>
          <w:p w14:paraId="5033C534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 </w:t>
            </w:r>
          </w:p>
        </w:tc>
      </w:tr>
      <w:tr w:rsidR="001C225E" w:rsidRPr="004000D2" w14:paraId="2FCB2446" w14:textId="77777777" w:rsidTr="00231409">
        <w:trPr>
          <w:trHeight w:val="300"/>
        </w:trPr>
        <w:tc>
          <w:tcPr>
            <w:tcW w:w="4225" w:type="dxa"/>
            <w:hideMark/>
          </w:tcPr>
          <w:p w14:paraId="2C8A6A74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&lt;5% </w:t>
            </w:r>
          </w:p>
        </w:tc>
        <w:tc>
          <w:tcPr>
            <w:tcW w:w="720" w:type="dxa"/>
            <w:hideMark/>
          </w:tcPr>
          <w:p w14:paraId="5522B6C9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1 </w:t>
            </w:r>
          </w:p>
        </w:tc>
      </w:tr>
      <w:tr w:rsidR="001C225E" w:rsidRPr="004000D2" w14:paraId="64B0A231" w14:textId="77777777" w:rsidTr="00231409">
        <w:trPr>
          <w:trHeight w:val="300"/>
        </w:trPr>
        <w:tc>
          <w:tcPr>
            <w:tcW w:w="4225" w:type="dxa"/>
            <w:hideMark/>
          </w:tcPr>
          <w:p w14:paraId="1F3B5072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&lt;25% </w:t>
            </w:r>
          </w:p>
        </w:tc>
        <w:tc>
          <w:tcPr>
            <w:tcW w:w="720" w:type="dxa"/>
            <w:hideMark/>
          </w:tcPr>
          <w:p w14:paraId="4189F60A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2 </w:t>
            </w:r>
          </w:p>
        </w:tc>
      </w:tr>
      <w:tr w:rsidR="001C225E" w:rsidRPr="004000D2" w14:paraId="19095F61" w14:textId="77777777" w:rsidTr="00231409">
        <w:trPr>
          <w:trHeight w:val="300"/>
        </w:trPr>
        <w:tc>
          <w:tcPr>
            <w:tcW w:w="4225" w:type="dxa"/>
            <w:hideMark/>
          </w:tcPr>
          <w:p w14:paraId="674B135B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&lt;50% </w:t>
            </w:r>
          </w:p>
        </w:tc>
        <w:tc>
          <w:tcPr>
            <w:tcW w:w="720" w:type="dxa"/>
            <w:hideMark/>
          </w:tcPr>
          <w:p w14:paraId="463276EE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3 </w:t>
            </w:r>
          </w:p>
        </w:tc>
      </w:tr>
      <w:tr w:rsidR="001C225E" w:rsidRPr="004000D2" w14:paraId="48FF1732" w14:textId="77777777" w:rsidTr="00231409">
        <w:trPr>
          <w:trHeight w:val="300"/>
        </w:trPr>
        <w:tc>
          <w:tcPr>
            <w:tcW w:w="4225" w:type="dxa"/>
            <w:hideMark/>
          </w:tcPr>
          <w:p w14:paraId="179CDAB1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&gt;50% </w:t>
            </w:r>
          </w:p>
        </w:tc>
        <w:tc>
          <w:tcPr>
            <w:tcW w:w="720" w:type="dxa"/>
            <w:hideMark/>
          </w:tcPr>
          <w:p w14:paraId="777E7298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4 </w:t>
            </w:r>
          </w:p>
        </w:tc>
      </w:tr>
      <w:tr w:rsidR="001C225E" w:rsidRPr="004000D2" w14:paraId="450130CF" w14:textId="77777777" w:rsidTr="00231409">
        <w:trPr>
          <w:trHeight w:val="300"/>
        </w:trPr>
        <w:tc>
          <w:tcPr>
            <w:tcW w:w="4945" w:type="dxa"/>
            <w:gridSpan w:val="2"/>
            <w:hideMark/>
          </w:tcPr>
          <w:p w14:paraId="7D29BB3E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tribution</w:t>
            </w: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C225E" w:rsidRPr="004000D2" w14:paraId="6821641A" w14:textId="77777777" w:rsidTr="00231409">
        <w:trPr>
          <w:trHeight w:val="315"/>
        </w:trPr>
        <w:tc>
          <w:tcPr>
            <w:tcW w:w="4225" w:type="dxa"/>
            <w:hideMark/>
          </w:tcPr>
          <w:p w14:paraId="59BA55A1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ronchial and </w:t>
            </w:r>
            <w:proofErr w:type="spellStart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peribronchial</w:t>
            </w:r>
            <w:proofErr w:type="spellEnd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hideMark/>
          </w:tcPr>
          <w:p w14:paraId="5C73F8EC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66D57907" w14:textId="77777777" w:rsidTr="00231409">
        <w:trPr>
          <w:trHeight w:val="360"/>
        </w:trPr>
        <w:tc>
          <w:tcPr>
            <w:tcW w:w="4225" w:type="dxa"/>
            <w:hideMark/>
          </w:tcPr>
          <w:p w14:paraId="640A28A3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Patchy throughout lungs </w:t>
            </w:r>
          </w:p>
        </w:tc>
        <w:tc>
          <w:tcPr>
            <w:tcW w:w="720" w:type="dxa"/>
            <w:hideMark/>
          </w:tcPr>
          <w:p w14:paraId="74C5E455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2105F034" w14:textId="77777777" w:rsidTr="00231409">
        <w:trPr>
          <w:trHeight w:val="315"/>
        </w:trPr>
        <w:tc>
          <w:tcPr>
            <w:tcW w:w="4945" w:type="dxa"/>
            <w:gridSpan w:val="2"/>
            <w:hideMark/>
          </w:tcPr>
          <w:p w14:paraId="2690EDF7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ll and Tissue Damage </w:t>
            </w: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C225E" w:rsidRPr="004000D2" w14:paraId="1DEC7B38" w14:textId="77777777" w:rsidTr="00231409">
        <w:trPr>
          <w:trHeight w:val="315"/>
        </w:trPr>
        <w:tc>
          <w:tcPr>
            <w:tcW w:w="4225" w:type="dxa"/>
            <w:hideMark/>
          </w:tcPr>
          <w:p w14:paraId="7BDCBBB3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Necrosis of BEC </w:t>
            </w:r>
          </w:p>
        </w:tc>
        <w:tc>
          <w:tcPr>
            <w:tcW w:w="720" w:type="dxa"/>
            <w:hideMark/>
          </w:tcPr>
          <w:p w14:paraId="5E19C6CC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51B4EF60" w14:textId="77777777" w:rsidTr="00231409">
        <w:trPr>
          <w:trHeight w:val="315"/>
        </w:trPr>
        <w:tc>
          <w:tcPr>
            <w:tcW w:w="4225" w:type="dxa"/>
            <w:hideMark/>
          </w:tcPr>
          <w:p w14:paraId="143FD788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Cellular Debris in bronchi/bronchioles </w:t>
            </w:r>
          </w:p>
        </w:tc>
        <w:tc>
          <w:tcPr>
            <w:tcW w:w="720" w:type="dxa"/>
            <w:hideMark/>
          </w:tcPr>
          <w:p w14:paraId="703C3B1E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7839858D" w14:textId="77777777" w:rsidTr="00231409">
        <w:trPr>
          <w:trHeight w:val="300"/>
        </w:trPr>
        <w:tc>
          <w:tcPr>
            <w:tcW w:w="4225" w:type="dxa"/>
            <w:hideMark/>
          </w:tcPr>
          <w:p w14:paraId="25500AEC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Necrosis of AEC </w:t>
            </w:r>
          </w:p>
        </w:tc>
        <w:tc>
          <w:tcPr>
            <w:tcW w:w="720" w:type="dxa"/>
            <w:hideMark/>
          </w:tcPr>
          <w:p w14:paraId="0ABFB96F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3FD62B69" w14:textId="77777777" w:rsidTr="00231409">
        <w:trPr>
          <w:trHeight w:val="270"/>
        </w:trPr>
        <w:tc>
          <w:tcPr>
            <w:tcW w:w="4225" w:type="dxa"/>
            <w:hideMark/>
          </w:tcPr>
          <w:p w14:paraId="51C57532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Cellular debris in alveoli </w:t>
            </w:r>
          </w:p>
        </w:tc>
        <w:tc>
          <w:tcPr>
            <w:tcW w:w="720" w:type="dxa"/>
            <w:hideMark/>
          </w:tcPr>
          <w:p w14:paraId="1F2DEC7D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7B0C9B73" w14:textId="77777777" w:rsidTr="00231409">
        <w:trPr>
          <w:trHeight w:val="210"/>
        </w:trPr>
        <w:tc>
          <w:tcPr>
            <w:tcW w:w="4225" w:type="dxa"/>
            <w:hideMark/>
          </w:tcPr>
          <w:p w14:paraId="164C373C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Intraalveolar</w:t>
            </w:r>
            <w:proofErr w:type="spellEnd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ibrin </w:t>
            </w:r>
          </w:p>
        </w:tc>
        <w:tc>
          <w:tcPr>
            <w:tcW w:w="720" w:type="dxa"/>
            <w:hideMark/>
          </w:tcPr>
          <w:p w14:paraId="04EFB558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023631A8" w14:textId="77777777" w:rsidTr="00231409">
        <w:trPr>
          <w:trHeight w:val="360"/>
        </w:trPr>
        <w:tc>
          <w:tcPr>
            <w:tcW w:w="4945" w:type="dxa"/>
            <w:gridSpan w:val="2"/>
            <w:hideMark/>
          </w:tcPr>
          <w:p w14:paraId="2DB48A9B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irculatory Changes and Vascular lesions </w:t>
            </w: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C225E" w:rsidRPr="004000D2" w14:paraId="5EF9452E" w14:textId="77777777" w:rsidTr="00231409">
        <w:trPr>
          <w:trHeight w:val="315"/>
        </w:trPr>
        <w:tc>
          <w:tcPr>
            <w:tcW w:w="4225" w:type="dxa"/>
            <w:hideMark/>
          </w:tcPr>
          <w:p w14:paraId="741BA93C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Alveolar hemorrhage </w:t>
            </w:r>
          </w:p>
        </w:tc>
        <w:tc>
          <w:tcPr>
            <w:tcW w:w="720" w:type="dxa"/>
            <w:hideMark/>
          </w:tcPr>
          <w:p w14:paraId="64384D45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748256EF" w14:textId="77777777" w:rsidTr="00231409">
        <w:trPr>
          <w:trHeight w:val="360"/>
        </w:trPr>
        <w:tc>
          <w:tcPr>
            <w:tcW w:w="4225" w:type="dxa"/>
            <w:hideMark/>
          </w:tcPr>
          <w:p w14:paraId="1BDFCBE2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Alveolar edema </w:t>
            </w:r>
          </w:p>
        </w:tc>
        <w:tc>
          <w:tcPr>
            <w:tcW w:w="720" w:type="dxa"/>
            <w:hideMark/>
          </w:tcPr>
          <w:p w14:paraId="739D4C3B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0B40B800" w14:textId="77777777" w:rsidTr="00231409">
        <w:trPr>
          <w:trHeight w:val="270"/>
        </w:trPr>
        <w:tc>
          <w:tcPr>
            <w:tcW w:w="4225" w:type="dxa"/>
            <w:hideMark/>
          </w:tcPr>
          <w:p w14:paraId="474E176B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Perivascular/interstitial edema </w:t>
            </w:r>
          </w:p>
        </w:tc>
        <w:tc>
          <w:tcPr>
            <w:tcW w:w="720" w:type="dxa"/>
            <w:hideMark/>
          </w:tcPr>
          <w:p w14:paraId="19E542CF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64C91F60" w14:textId="77777777" w:rsidTr="00231409">
        <w:trPr>
          <w:trHeight w:val="390"/>
        </w:trPr>
        <w:tc>
          <w:tcPr>
            <w:tcW w:w="4225" w:type="dxa"/>
            <w:hideMark/>
          </w:tcPr>
          <w:p w14:paraId="4CDF7F56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asculitis/vascular </w:t>
            </w:r>
            <w:proofErr w:type="spellStart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endothelialitis</w:t>
            </w:r>
            <w:proofErr w:type="spellEnd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hideMark/>
          </w:tcPr>
          <w:p w14:paraId="3524EDF2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28F3561C" w14:textId="77777777" w:rsidTr="00231409">
        <w:trPr>
          <w:trHeight w:val="300"/>
        </w:trPr>
        <w:tc>
          <w:tcPr>
            <w:tcW w:w="4225" w:type="dxa"/>
            <w:hideMark/>
          </w:tcPr>
          <w:p w14:paraId="12C58423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Plump vascular endothelial cells </w:t>
            </w:r>
          </w:p>
        </w:tc>
        <w:tc>
          <w:tcPr>
            <w:tcW w:w="720" w:type="dxa"/>
            <w:hideMark/>
          </w:tcPr>
          <w:p w14:paraId="3E6AF986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</w:tbl>
    <w:p w14:paraId="1A3B2E24" w14:textId="77777777" w:rsidR="001C225E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6B65D6DE" w14:textId="77777777" w:rsidR="001C225E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3CF100E7" w14:textId="77777777" w:rsidR="001C225E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</w:pPr>
    </w:p>
    <w:tbl>
      <w:tblPr>
        <w:tblStyle w:val="TableGridLight"/>
        <w:tblW w:w="4945" w:type="dxa"/>
        <w:tblLook w:val="04A0" w:firstRow="1" w:lastRow="0" w:firstColumn="1" w:lastColumn="0" w:noHBand="0" w:noVBand="1"/>
      </w:tblPr>
      <w:tblGrid>
        <w:gridCol w:w="4225"/>
        <w:gridCol w:w="720"/>
      </w:tblGrid>
      <w:tr w:rsidR="001C225E" w:rsidRPr="004000D2" w14:paraId="4DACDAC0" w14:textId="77777777" w:rsidTr="00231409">
        <w:trPr>
          <w:trHeight w:val="360"/>
        </w:trPr>
        <w:tc>
          <w:tcPr>
            <w:tcW w:w="4945" w:type="dxa"/>
            <w:gridSpan w:val="2"/>
            <w:hideMark/>
          </w:tcPr>
          <w:p w14:paraId="04BC7A4F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flammatory Patterns </w:t>
            </w: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C225E" w:rsidRPr="004000D2" w14:paraId="3CFDBCC7" w14:textId="77777777" w:rsidTr="00231409">
        <w:trPr>
          <w:trHeight w:val="270"/>
        </w:trPr>
        <w:tc>
          <w:tcPr>
            <w:tcW w:w="4225" w:type="dxa"/>
            <w:hideMark/>
          </w:tcPr>
          <w:p w14:paraId="7B50DE79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Necrosuppurative</w:t>
            </w:r>
            <w:proofErr w:type="spellEnd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ronchitis </w:t>
            </w:r>
          </w:p>
        </w:tc>
        <w:tc>
          <w:tcPr>
            <w:tcW w:w="720" w:type="dxa"/>
            <w:hideMark/>
          </w:tcPr>
          <w:p w14:paraId="6873C948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0/1 </w:t>
            </w:r>
          </w:p>
        </w:tc>
      </w:tr>
      <w:tr w:rsidR="001C225E" w:rsidRPr="004000D2" w14:paraId="5808762F" w14:textId="77777777" w:rsidTr="00231409">
        <w:trPr>
          <w:trHeight w:val="210"/>
        </w:trPr>
        <w:tc>
          <w:tcPr>
            <w:tcW w:w="4225" w:type="dxa"/>
            <w:tcBorders>
              <w:right w:val="single" w:sz="4" w:space="0" w:color="FFFFFF" w:themeColor="background1"/>
            </w:tcBorders>
            <w:hideMark/>
          </w:tcPr>
          <w:p w14:paraId="6D3FEE2A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Intraalveolar</w:t>
            </w:r>
            <w:proofErr w:type="spellEnd"/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utrophils and macrophages 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hideMark/>
          </w:tcPr>
          <w:p w14:paraId="48A0B339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 </w:t>
            </w:r>
          </w:p>
        </w:tc>
      </w:tr>
      <w:tr w:rsidR="001C225E" w:rsidRPr="004000D2" w14:paraId="2B153221" w14:textId="77777777" w:rsidTr="00231409">
        <w:trPr>
          <w:trHeight w:val="300"/>
        </w:trPr>
        <w:tc>
          <w:tcPr>
            <w:tcW w:w="4225" w:type="dxa"/>
            <w:hideMark/>
          </w:tcPr>
          <w:p w14:paraId="57AAD92A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None </w:t>
            </w:r>
          </w:p>
        </w:tc>
        <w:tc>
          <w:tcPr>
            <w:tcW w:w="720" w:type="dxa"/>
            <w:hideMark/>
          </w:tcPr>
          <w:p w14:paraId="505A1645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 </w:t>
            </w:r>
          </w:p>
        </w:tc>
      </w:tr>
      <w:tr w:rsidR="001C225E" w:rsidRPr="004000D2" w14:paraId="5145DEDA" w14:textId="77777777" w:rsidTr="00231409">
        <w:trPr>
          <w:trHeight w:val="570"/>
        </w:trPr>
        <w:tc>
          <w:tcPr>
            <w:tcW w:w="4225" w:type="dxa"/>
            <w:hideMark/>
          </w:tcPr>
          <w:p w14:paraId="6730E664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creased inflammatory cells within alveoli, but not filling </w:t>
            </w:r>
            <w:r w:rsidRPr="00ED7EE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veoli</w:t>
            </w: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, septa clearly distinguished  </w:t>
            </w:r>
          </w:p>
        </w:tc>
        <w:tc>
          <w:tcPr>
            <w:tcW w:w="720" w:type="dxa"/>
            <w:hideMark/>
          </w:tcPr>
          <w:p w14:paraId="5A037254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1 </w:t>
            </w:r>
          </w:p>
        </w:tc>
      </w:tr>
      <w:tr w:rsidR="001C225E" w:rsidRPr="004000D2" w14:paraId="0205638C" w14:textId="77777777" w:rsidTr="00231409">
        <w:trPr>
          <w:trHeight w:val="390"/>
        </w:trPr>
        <w:tc>
          <w:tcPr>
            <w:tcW w:w="4225" w:type="dxa"/>
            <w:hideMark/>
          </w:tcPr>
          <w:p w14:paraId="00831EFA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flammatory cells fill </w:t>
            </w:r>
            <w:r w:rsidRPr="00ED7EE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veoli</w:t>
            </w: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, septa clearly distinguished </w:t>
            </w:r>
          </w:p>
        </w:tc>
        <w:tc>
          <w:tcPr>
            <w:tcW w:w="720" w:type="dxa"/>
            <w:hideMark/>
          </w:tcPr>
          <w:p w14:paraId="4147FEC3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2 </w:t>
            </w:r>
          </w:p>
        </w:tc>
      </w:tr>
      <w:tr w:rsidR="001C225E" w:rsidRPr="004000D2" w14:paraId="1348B4AD" w14:textId="77777777" w:rsidTr="00231409">
        <w:trPr>
          <w:trHeight w:val="540"/>
        </w:trPr>
        <w:tc>
          <w:tcPr>
            <w:tcW w:w="4225" w:type="dxa"/>
            <w:hideMark/>
          </w:tcPr>
          <w:p w14:paraId="23C8B599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inflammatory cells fill multiple adjacent alveoli, septa difficult to distinguish </w:t>
            </w:r>
          </w:p>
        </w:tc>
        <w:tc>
          <w:tcPr>
            <w:tcW w:w="720" w:type="dxa"/>
            <w:hideMark/>
          </w:tcPr>
          <w:p w14:paraId="65EB69DA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3 </w:t>
            </w:r>
          </w:p>
        </w:tc>
      </w:tr>
      <w:tr w:rsidR="001C225E" w:rsidRPr="004000D2" w14:paraId="612F1291" w14:textId="77777777" w:rsidTr="00231409">
        <w:trPr>
          <w:trHeight w:val="270"/>
        </w:trPr>
        <w:tc>
          <w:tcPr>
            <w:tcW w:w="4225" w:type="dxa"/>
            <w:tcBorders>
              <w:right w:val="single" w:sz="4" w:space="0" w:color="FFFFFF" w:themeColor="background1"/>
            </w:tcBorders>
            <w:hideMark/>
          </w:tcPr>
          <w:p w14:paraId="67481A93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Perivascular lymphocytes 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hideMark/>
          </w:tcPr>
          <w:p w14:paraId="54306F6A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 </w:t>
            </w:r>
          </w:p>
        </w:tc>
      </w:tr>
      <w:tr w:rsidR="001C225E" w:rsidRPr="004000D2" w14:paraId="6042890E" w14:textId="77777777" w:rsidTr="00231409">
        <w:trPr>
          <w:trHeight w:val="300"/>
        </w:trPr>
        <w:tc>
          <w:tcPr>
            <w:tcW w:w="4225" w:type="dxa"/>
            <w:hideMark/>
          </w:tcPr>
          <w:p w14:paraId="65E83571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None </w:t>
            </w:r>
          </w:p>
        </w:tc>
        <w:tc>
          <w:tcPr>
            <w:tcW w:w="720" w:type="dxa"/>
            <w:hideMark/>
          </w:tcPr>
          <w:p w14:paraId="1857180E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 </w:t>
            </w:r>
          </w:p>
        </w:tc>
      </w:tr>
      <w:tr w:rsidR="001C225E" w:rsidRPr="004000D2" w14:paraId="779D1EA7" w14:textId="77777777" w:rsidTr="00231409">
        <w:trPr>
          <w:trHeight w:val="315"/>
        </w:trPr>
        <w:tc>
          <w:tcPr>
            <w:tcW w:w="4225" w:type="dxa"/>
            <w:hideMark/>
          </w:tcPr>
          <w:p w14:paraId="7390D239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1 cell layer </w:t>
            </w:r>
          </w:p>
        </w:tc>
        <w:tc>
          <w:tcPr>
            <w:tcW w:w="720" w:type="dxa"/>
            <w:hideMark/>
          </w:tcPr>
          <w:p w14:paraId="15DDC361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1 </w:t>
            </w:r>
          </w:p>
        </w:tc>
      </w:tr>
      <w:tr w:rsidR="001C225E" w:rsidRPr="004000D2" w14:paraId="190053C8" w14:textId="77777777" w:rsidTr="00231409">
        <w:trPr>
          <w:trHeight w:val="315"/>
        </w:trPr>
        <w:tc>
          <w:tcPr>
            <w:tcW w:w="4225" w:type="dxa"/>
            <w:hideMark/>
          </w:tcPr>
          <w:p w14:paraId="61ADD245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2-3 cell layers </w:t>
            </w:r>
          </w:p>
        </w:tc>
        <w:tc>
          <w:tcPr>
            <w:tcW w:w="720" w:type="dxa"/>
            <w:hideMark/>
          </w:tcPr>
          <w:p w14:paraId="64688698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2 </w:t>
            </w:r>
          </w:p>
        </w:tc>
      </w:tr>
      <w:tr w:rsidR="001C225E" w:rsidRPr="004000D2" w14:paraId="3E173BAB" w14:textId="77777777" w:rsidTr="00231409">
        <w:trPr>
          <w:trHeight w:val="270"/>
        </w:trPr>
        <w:tc>
          <w:tcPr>
            <w:tcW w:w="4225" w:type="dxa"/>
            <w:hideMark/>
          </w:tcPr>
          <w:p w14:paraId="3C9ADBF9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4-5 cell layers </w:t>
            </w:r>
          </w:p>
        </w:tc>
        <w:tc>
          <w:tcPr>
            <w:tcW w:w="720" w:type="dxa"/>
            <w:hideMark/>
          </w:tcPr>
          <w:p w14:paraId="1BF5C1C4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3 </w:t>
            </w:r>
          </w:p>
        </w:tc>
      </w:tr>
      <w:tr w:rsidR="001C225E" w:rsidRPr="004000D2" w14:paraId="2DFD3A71" w14:textId="77777777" w:rsidTr="00231409">
        <w:trPr>
          <w:trHeight w:val="270"/>
        </w:trPr>
        <w:tc>
          <w:tcPr>
            <w:tcW w:w="4225" w:type="dxa"/>
            <w:hideMark/>
          </w:tcPr>
          <w:p w14:paraId="1C58E331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&gt;5 cell layers </w:t>
            </w:r>
          </w:p>
        </w:tc>
        <w:tc>
          <w:tcPr>
            <w:tcW w:w="720" w:type="dxa"/>
            <w:hideMark/>
          </w:tcPr>
          <w:p w14:paraId="1910A100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4 </w:t>
            </w:r>
          </w:p>
        </w:tc>
      </w:tr>
      <w:tr w:rsidR="001C225E" w:rsidRPr="004000D2" w14:paraId="3604B21F" w14:textId="77777777" w:rsidTr="00231409">
        <w:trPr>
          <w:trHeight w:val="360"/>
        </w:trPr>
        <w:tc>
          <w:tcPr>
            <w:tcW w:w="4945" w:type="dxa"/>
            <w:gridSpan w:val="2"/>
            <w:hideMark/>
          </w:tcPr>
          <w:p w14:paraId="66B7D8CA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eneration and Repair</w:t>
            </w: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C225E" w:rsidRPr="004000D2" w14:paraId="6A683081" w14:textId="77777777" w:rsidTr="00231409">
        <w:trPr>
          <w:trHeight w:val="270"/>
        </w:trPr>
        <w:tc>
          <w:tcPr>
            <w:tcW w:w="4225" w:type="dxa"/>
            <w:hideMark/>
          </w:tcPr>
          <w:p w14:paraId="6D3228F3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Hyperplasia of BEC </w:t>
            </w:r>
          </w:p>
        </w:tc>
        <w:tc>
          <w:tcPr>
            <w:tcW w:w="720" w:type="dxa"/>
            <w:hideMark/>
          </w:tcPr>
          <w:p w14:paraId="3859DC60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43DA9443" w14:textId="77777777" w:rsidTr="00231409">
        <w:trPr>
          <w:trHeight w:val="315"/>
        </w:trPr>
        <w:tc>
          <w:tcPr>
            <w:tcW w:w="4225" w:type="dxa"/>
            <w:hideMark/>
          </w:tcPr>
          <w:p w14:paraId="3A19B8B4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Hyperplasia of AEC-II </w:t>
            </w:r>
          </w:p>
        </w:tc>
        <w:tc>
          <w:tcPr>
            <w:tcW w:w="720" w:type="dxa"/>
            <w:hideMark/>
          </w:tcPr>
          <w:p w14:paraId="07CFA431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2C94C22F" w14:textId="77777777" w:rsidTr="00231409">
        <w:trPr>
          <w:trHeight w:val="390"/>
        </w:trPr>
        <w:tc>
          <w:tcPr>
            <w:tcW w:w="4225" w:type="dxa"/>
            <w:hideMark/>
          </w:tcPr>
          <w:p w14:paraId="3376AB7A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Multinucleated or Atypical bronchial Epithelial Cells </w:t>
            </w:r>
          </w:p>
        </w:tc>
        <w:tc>
          <w:tcPr>
            <w:tcW w:w="720" w:type="dxa"/>
            <w:hideMark/>
          </w:tcPr>
          <w:p w14:paraId="6A9D38B1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 </w:t>
            </w:r>
          </w:p>
        </w:tc>
      </w:tr>
      <w:tr w:rsidR="001C225E" w:rsidRPr="004000D2" w14:paraId="148EEF7A" w14:textId="77777777" w:rsidTr="00231409">
        <w:trPr>
          <w:trHeight w:val="390"/>
        </w:trPr>
        <w:tc>
          <w:tcPr>
            <w:tcW w:w="4225" w:type="dxa"/>
            <w:hideMark/>
          </w:tcPr>
          <w:p w14:paraId="61EA3D6B" w14:textId="77777777" w:rsidR="001C225E" w:rsidRPr="004000D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Multinucleated or Atypical alveolar Epithelial Cells </w:t>
            </w:r>
          </w:p>
        </w:tc>
        <w:tc>
          <w:tcPr>
            <w:tcW w:w="720" w:type="dxa"/>
            <w:hideMark/>
          </w:tcPr>
          <w:p w14:paraId="7243227C" w14:textId="77777777" w:rsidR="001C225E" w:rsidRPr="004000D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000D2">
              <w:rPr>
                <w:rFonts w:ascii="Calibri" w:hAnsi="Calibri" w:cs="Calibri"/>
                <w:color w:val="000000"/>
                <w:sz w:val="22"/>
                <w:szCs w:val="22"/>
              </w:rPr>
              <w:t>0/1</w:t>
            </w:r>
            <w:r w:rsidRPr="004000D2">
              <w:rPr>
                <w:rFonts w:ascii="Calibri" w:hAnsi="Calibri" w:cs="Calibri"/>
              </w:rPr>
              <w:t>  </w:t>
            </w:r>
          </w:p>
        </w:tc>
      </w:tr>
    </w:tbl>
    <w:p w14:paraId="4A85DBAF" w14:textId="77777777" w:rsidR="001C225E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0C49A38A" w14:textId="77777777" w:rsidR="001C225E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  <w:sectPr w:rsidR="001C225E" w:rsidSect="00ED7EEB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0013AC3E" w14:textId="77777777" w:rsidR="001C225E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0DC38877" w14:textId="77777777" w:rsidR="001C225E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2156EAB7" w14:textId="77777777" w:rsidR="001C225E" w:rsidRPr="00CC0E21" w:rsidRDefault="001C225E" w:rsidP="001C225E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488112CB" w14:textId="6D1975F0" w:rsidR="001C225E" w:rsidRPr="00683751" w:rsidRDefault="001C225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sectPr w:rsidR="001C225E" w:rsidRPr="00683751" w:rsidSect="00683751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4C"/>
    <w:rsid w:val="00000F9F"/>
    <w:rsid w:val="0000261D"/>
    <w:rsid w:val="00011663"/>
    <w:rsid w:val="00012713"/>
    <w:rsid w:val="000158F1"/>
    <w:rsid w:val="00024E53"/>
    <w:rsid w:val="0002645B"/>
    <w:rsid w:val="00030EFA"/>
    <w:rsid w:val="000316B6"/>
    <w:rsid w:val="000402C1"/>
    <w:rsid w:val="00040740"/>
    <w:rsid w:val="00051C4D"/>
    <w:rsid w:val="00055061"/>
    <w:rsid w:val="00066278"/>
    <w:rsid w:val="00066D65"/>
    <w:rsid w:val="000741C0"/>
    <w:rsid w:val="0009378D"/>
    <w:rsid w:val="000B319D"/>
    <w:rsid w:val="000B77AE"/>
    <w:rsid w:val="000B7A21"/>
    <w:rsid w:val="000B7B0C"/>
    <w:rsid w:val="000D1025"/>
    <w:rsid w:val="000D582A"/>
    <w:rsid w:val="000D5A9F"/>
    <w:rsid w:val="000D6858"/>
    <w:rsid w:val="000E27BA"/>
    <w:rsid w:val="000E7DFD"/>
    <w:rsid w:val="000F1B4D"/>
    <w:rsid w:val="000F5D46"/>
    <w:rsid w:val="001016FD"/>
    <w:rsid w:val="00103618"/>
    <w:rsid w:val="0010487D"/>
    <w:rsid w:val="00107766"/>
    <w:rsid w:val="00121779"/>
    <w:rsid w:val="00121C52"/>
    <w:rsid w:val="00126763"/>
    <w:rsid w:val="001323FC"/>
    <w:rsid w:val="00132EDF"/>
    <w:rsid w:val="00144917"/>
    <w:rsid w:val="001478D3"/>
    <w:rsid w:val="00155B75"/>
    <w:rsid w:val="001579CE"/>
    <w:rsid w:val="00170144"/>
    <w:rsid w:val="00177201"/>
    <w:rsid w:val="0018105F"/>
    <w:rsid w:val="001818A8"/>
    <w:rsid w:val="001845F3"/>
    <w:rsid w:val="0018666C"/>
    <w:rsid w:val="00187979"/>
    <w:rsid w:val="001A09D8"/>
    <w:rsid w:val="001A3D95"/>
    <w:rsid w:val="001B05FA"/>
    <w:rsid w:val="001B1B50"/>
    <w:rsid w:val="001B3C7A"/>
    <w:rsid w:val="001B526D"/>
    <w:rsid w:val="001B6484"/>
    <w:rsid w:val="001C1093"/>
    <w:rsid w:val="001C225E"/>
    <w:rsid w:val="001D26AB"/>
    <w:rsid w:val="001F102D"/>
    <w:rsid w:val="001F374D"/>
    <w:rsid w:val="001F7AA7"/>
    <w:rsid w:val="00203655"/>
    <w:rsid w:val="00205809"/>
    <w:rsid w:val="00205C22"/>
    <w:rsid w:val="00212713"/>
    <w:rsid w:val="00220007"/>
    <w:rsid w:val="00230294"/>
    <w:rsid w:val="00232728"/>
    <w:rsid w:val="00274523"/>
    <w:rsid w:val="00274F6B"/>
    <w:rsid w:val="00285CAE"/>
    <w:rsid w:val="002A7B2C"/>
    <w:rsid w:val="002C712D"/>
    <w:rsid w:val="002D4932"/>
    <w:rsid w:val="002D7E0C"/>
    <w:rsid w:val="002E34BA"/>
    <w:rsid w:val="002E3F99"/>
    <w:rsid w:val="002F27D3"/>
    <w:rsid w:val="002F2BF2"/>
    <w:rsid w:val="002F5CE6"/>
    <w:rsid w:val="0030033E"/>
    <w:rsid w:val="00311D64"/>
    <w:rsid w:val="00314E09"/>
    <w:rsid w:val="003161A4"/>
    <w:rsid w:val="00316A7F"/>
    <w:rsid w:val="00330F12"/>
    <w:rsid w:val="00334C90"/>
    <w:rsid w:val="00344078"/>
    <w:rsid w:val="003655A7"/>
    <w:rsid w:val="003676A1"/>
    <w:rsid w:val="00374969"/>
    <w:rsid w:val="00382109"/>
    <w:rsid w:val="003844BE"/>
    <w:rsid w:val="00387D08"/>
    <w:rsid w:val="00395237"/>
    <w:rsid w:val="00397270"/>
    <w:rsid w:val="00397A3E"/>
    <w:rsid w:val="003A144E"/>
    <w:rsid w:val="003A1741"/>
    <w:rsid w:val="003A3392"/>
    <w:rsid w:val="003A4C4C"/>
    <w:rsid w:val="003C00C1"/>
    <w:rsid w:val="003C6DCC"/>
    <w:rsid w:val="003E039C"/>
    <w:rsid w:val="003E6734"/>
    <w:rsid w:val="003E7635"/>
    <w:rsid w:val="003F2D4C"/>
    <w:rsid w:val="004000D2"/>
    <w:rsid w:val="00413235"/>
    <w:rsid w:val="00420057"/>
    <w:rsid w:val="00422774"/>
    <w:rsid w:val="004418E1"/>
    <w:rsid w:val="0044408A"/>
    <w:rsid w:val="00445644"/>
    <w:rsid w:val="0044599E"/>
    <w:rsid w:val="0044657C"/>
    <w:rsid w:val="00454C8B"/>
    <w:rsid w:val="00460E42"/>
    <w:rsid w:val="00462B44"/>
    <w:rsid w:val="004642A6"/>
    <w:rsid w:val="00466440"/>
    <w:rsid w:val="00467346"/>
    <w:rsid w:val="00472D43"/>
    <w:rsid w:val="00477DF3"/>
    <w:rsid w:val="00487376"/>
    <w:rsid w:val="00492150"/>
    <w:rsid w:val="004B7845"/>
    <w:rsid w:val="004D454F"/>
    <w:rsid w:val="004D4D28"/>
    <w:rsid w:val="004F503D"/>
    <w:rsid w:val="004F79A8"/>
    <w:rsid w:val="00510606"/>
    <w:rsid w:val="00512EB3"/>
    <w:rsid w:val="00517FE6"/>
    <w:rsid w:val="00521ABA"/>
    <w:rsid w:val="0052798A"/>
    <w:rsid w:val="0053487C"/>
    <w:rsid w:val="005416CC"/>
    <w:rsid w:val="00553996"/>
    <w:rsid w:val="00557F89"/>
    <w:rsid w:val="00571D6D"/>
    <w:rsid w:val="00572699"/>
    <w:rsid w:val="00581F31"/>
    <w:rsid w:val="0059354C"/>
    <w:rsid w:val="005965D5"/>
    <w:rsid w:val="005A6311"/>
    <w:rsid w:val="005B34E3"/>
    <w:rsid w:val="005B6249"/>
    <w:rsid w:val="005C566C"/>
    <w:rsid w:val="005C5979"/>
    <w:rsid w:val="005F14A4"/>
    <w:rsid w:val="00600A6E"/>
    <w:rsid w:val="00607015"/>
    <w:rsid w:val="00616393"/>
    <w:rsid w:val="006209D8"/>
    <w:rsid w:val="006229D0"/>
    <w:rsid w:val="0062739D"/>
    <w:rsid w:val="006303D4"/>
    <w:rsid w:val="00647001"/>
    <w:rsid w:val="0064737A"/>
    <w:rsid w:val="0065045A"/>
    <w:rsid w:val="00652B0D"/>
    <w:rsid w:val="00653C57"/>
    <w:rsid w:val="00672836"/>
    <w:rsid w:val="00673BA2"/>
    <w:rsid w:val="0068200B"/>
    <w:rsid w:val="00683751"/>
    <w:rsid w:val="00686330"/>
    <w:rsid w:val="00692436"/>
    <w:rsid w:val="00695C78"/>
    <w:rsid w:val="006963BF"/>
    <w:rsid w:val="006A01FA"/>
    <w:rsid w:val="006A0DB2"/>
    <w:rsid w:val="006B4095"/>
    <w:rsid w:val="006C1B60"/>
    <w:rsid w:val="006C3C7E"/>
    <w:rsid w:val="006C4339"/>
    <w:rsid w:val="006C4C67"/>
    <w:rsid w:val="006D4C55"/>
    <w:rsid w:val="006E1C9E"/>
    <w:rsid w:val="006E4DF0"/>
    <w:rsid w:val="006E6726"/>
    <w:rsid w:val="006F1A24"/>
    <w:rsid w:val="006F55EC"/>
    <w:rsid w:val="006F5BD2"/>
    <w:rsid w:val="006F6473"/>
    <w:rsid w:val="00700FB8"/>
    <w:rsid w:val="00724BE4"/>
    <w:rsid w:val="0073145E"/>
    <w:rsid w:val="00737086"/>
    <w:rsid w:val="00741858"/>
    <w:rsid w:val="00744B21"/>
    <w:rsid w:val="00745928"/>
    <w:rsid w:val="007534AF"/>
    <w:rsid w:val="00755000"/>
    <w:rsid w:val="00757069"/>
    <w:rsid w:val="00757869"/>
    <w:rsid w:val="0076191D"/>
    <w:rsid w:val="00780D4A"/>
    <w:rsid w:val="007857B3"/>
    <w:rsid w:val="007963EA"/>
    <w:rsid w:val="007A5210"/>
    <w:rsid w:val="007A7237"/>
    <w:rsid w:val="007B15A0"/>
    <w:rsid w:val="007C6F02"/>
    <w:rsid w:val="007E0296"/>
    <w:rsid w:val="007E56C9"/>
    <w:rsid w:val="007E7C4F"/>
    <w:rsid w:val="007F3DB3"/>
    <w:rsid w:val="007F41E8"/>
    <w:rsid w:val="00800BD9"/>
    <w:rsid w:val="008113D2"/>
    <w:rsid w:val="00830A32"/>
    <w:rsid w:val="00836ACF"/>
    <w:rsid w:val="00840789"/>
    <w:rsid w:val="008475E0"/>
    <w:rsid w:val="00851251"/>
    <w:rsid w:val="008524DE"/>
    <w:rsid w:val="0085393D"/>
    <w:rsid w:val="00856268"/>
    <w:rsid w:val="00860DED"/>
    <w:rsid w:val="00861460"/>
    <w:rsid w:val="00862150"/>
    <w:rsid w:val="00862714"/>
    <w:rsid w:val="00871048"/>
    <w:rsid w:val="00871CD9"/>
    <w:rsid w:val="0087249E"/>
    <w:rsid w:val="00872B4B"/>
    <w:rsid w:val="008747CF"/>
    <w:rsid w:val="00897F06"/>
    <w:rsid w:val="008A08DC"/>
    <w:rsid w:val="008B0C64"/>
    <w:rsid w:val="008B1C95"/>
    <w:rsid w:val="008C4980"/>
    <w:rsid w:val="008D227F"/>
    <w:rsid w:val="008D2EDC"/>
    <w:rsid w:val="008D3BF9"/>
    <w:rsid w:val="008D7423"/>
    <w:rsid w:val="008E5D87"/>
    <w:rsid w:val="008E622B"/>
    <w:rsid w:val="008E6EC0"/>
    <w:rsid w:val="008F653D"/>
    <w:rsid w:val="00902E2F"/>
    <w:rsid w:val="00903587"/>
    <w:rsid w:val="00907EF1"/>
    <w:rsid w:val="0092193C"/>
    <w:rsid w:val="00921B08"/>
    <w:rsid w:val="009234B6"/>
    <w:rsid w:val="00932BDA"/>
    <w:rsid w:val="00942096"/>
    <w:rsid w:val="00955702"/>
    <w:rsid w:val="00972D91"/>
    <w:rsid w:val="00975A08"/>
    <w:rsid w:val="009770F3"/>
    <w:rsid w:val="00980008"/>
    <w:rsid w:val="00983752"/>
    <w:rsid w:val="00984FAF"/>
    <w:rsid w:val="0099351C"/>
    <w:rsid w:val="00994E53"/>
    <w:rsid w:val="00995A19"/>
    <w:rsid w:val="009A370E"/>
    <w:rsid w:val="009A6992"/>
    <w:rsid w:val="009D6045"/>
    <w:rsid w:val="009E49F9"/>
    <w:rsid w:val="009E54C2"/>
    <w:rsid w:val="009F7958"/>
    <w:rsid w:val="00A03FD4"/>
    <w:rsid w:val="00A225DB"/>
    <w:rsid w:val="00A247E1"/>
    <w:rsid w:val="00A26983"/>
    <w:rsid w:val="00A40E4B"/>
    <w:rsid w:val="00A44794"/>
    <w:rsid w:val="00A478E7"/>
    <w:rsid w:val="00A5254E"/>
    <w:rsid w:val="00A5632E"/>
    <w:rsid w:val="00A614A2"/>
    <w:rsid w:val="00A63D92"/>
    <w:rsid w:val="00A65C45"/>
    <w:rsid w:val="00A759B3"/>
    <w:rsid w:val="00A92807"/>
    <w:rsid w:val="00AA489C"/>
    <w:rsid w:val="00AA5710"/>
    <w:rsid w:val="00AB5886"/>
    <w:rsid w:val="00AD129C"/>
    <w:rsid w:val="00AE4F85"/>
    <w:rsid w:val="00AF018E"/>
    <w:rsid w:val="00AF2437"/>
    <w:rsid w:val="00B046C8"/>
    <w:rsid w:val="00B159A9"/>
    <w:rsid w:val="00B22888"/>
    <w:rsid w:val="00B24A7A"/>
    <w:rsid w:val="00B3097E"/>
    <w:rsid w:val="00B32AA6"/>
    <w:rsid w:val="00B341F9"/>
    <w:rsid w:val="00B52468"/>
    <w:rsid w:val="00B525AF"/>
    <w:rsid w:val="00B54512"/>
    <w:rsid w:val="00B63F9E"/>
    <w:rsid w:val="00B75631"/>
    <w:rsid w:val="00B76C40"/>
    <w:rsid w:val="00B80C7E"/>
    <w:rsid w:val="00B9225C"/>
    <w:rsid w:val="00B97E9E"/>
    <w:rsid w:val="00BA34AD"/>
    <w:rsid w:val="00BB3C4F"/>
    <w:rsid w:val="00BB5BA7"/>
    <w:rsid w:val="00BB75CC"/>
    <w:rsid w:val="00BC277F"/>
    <w:rsid w:val="00BC6DF1"/>
    <w:rsid w:val="00BD1193"/>
    <w:rsid w:val="00BD3552"/>
    <w:rsid w:val="00BD39E5"/>
    <w:rsid w:val="00BD75DA"/>
    <w:rsid w:val="00BD7AA1"/>
    <w:rsid w:val="00BE549A"/>
    <w:rsid w:val="00BF6457"/>
    <w:rsid w:val="00C01286"/>
    <w:rsid w:val="00C1510C"/>
    <w:rsid w:val="00C158D3"/>
    <w:rsid w:val="00C20657"/>
    <w:rsid w:val="00C24277"/>
    <w:rsid w:val="00C443D1"/>
    <w:rsid w:val="00C45D45"/>
    <w:rsid w:val="00C511CB"/>
    <w:rsid w:val="00C57429"/>
    <w:rsid w:val="00C61D90"/>
    <w:rsid w:val="00C62B82"/>
    <w:rsid w:val="00C62E90"/>
    <w:rsid w:val="00C67DCD"/>
    <w:rsid w:val="00C836E2"/>
    <w:rsid w:val="00C83D01"/>
    <w:rsid w:val="00C912F7"/>
    <w:rsid w:val="00C91463"/>
    <w:rsid w:val="00C94CAB"/>
    <w:rsid w:val="00CB3C78"/>
    <w:rsid w:val="00CB5B28"/>
    <w:rsid w:val="00CC0CB5"/>
    <w:rsid w:val="00CC0E21"/>
    <w:rsid w:val="00CC12B4"/>
    <w:rsid w:val="00CD7193"/>
    <w:rsid w:val="00D016A3"/>
    <w:rsid w:val="00D1160E"/>
    <w:rsid w:val="00D13194"/>
    <w:rsid w:val="00D13E82"/>
    <w:rsid w:val="00D14BC8"/>
    <w:rsid w:val="00D16190"/>
    <w:rsid w:val="00D25B92"/>
    <w:rsid w:val="00D31823"/>
    <w:rsid w:val="00D3301B"/>
    <w:rsid w:val="00D35D8A"/>
    <w:rsid w:val="00D51235"/>
    <w:rsid w:val="00D5147E"/>
    <w:rsid w:val="00D57216"/>
    <w:rsid w:val="00D66ED8"/>
    <w:rsid w:val="00D71863"/>
    <w:rsid w:val="00D71C43"/>
    <w:rsid w:val="00D76A73"/>
    <w:rsid w:val="00D80A92"/>
    <w:rsid w:val="00D857D2"/>
    <w:rsid w:val="00D9743B"/>
    <w:rsid w:val="00DA3AA6"/>
    <w:rsid w:val="00DB35CB"/>
    <w:rsid w:val="00DB571C"/>
    <w:rsid w:val="00DC298B"/>
    <w:rsid w:val="00DC5326"/>
    <w:rsid w:val="00DC6D9B"/>
    <w:rsid w:val="00DD15C8"/>
    <w:rsid w:val="00DE1781"/>
    <w:rsid w:val="00DE3D53"/>
    <w:rsid w:val="00E00D56"/>
    <w:rsid w:val="00E045BC"/>
    <w:rsid w:val="00E04C06"/>
    <w:rsid w:val="00E2794D"/>
    <w:rsid w:val="00E30DBE"/>
    <w:rsid w:val="00E314CB"/>
    <w:rsid w:val="00E3363A"/>
    <w:rsid w:val="00E46651"/>
    <w:rsid w:val="00E51314"/>
    <w:rsid w:val="00E5726C"/>
    <w:rsid w:val="00E57EB7"/>
    <w:rsid w:val="00E6050E"/>
    <w:rsid w:val="00E62B35"/>
    <w:rsid w:val="00E7541C"/>
    <w:rsid w:val="00E759B4"/>
    <w:rsid w:val="00E95F54"/>
    <w:rsid w:val="00EA38D1"/>
    <w:rsid w:val="00EA6DA5"/>
    <w:rsid w:val="00EA7BF2"/>
    <w:rsid w:val="00EB1916"/>
    <w:rsid w:val="00EB1FB7"/>
    <w:rsid w:val="00EB2AC9"/>
    <w:rsid w:val="00EC0AD0"/>
    <w:rsid w:val="00EC5BD1"/>
    <w:rsid w:val="00ED7EEB"/>
    <w:rsid w:val="00EE1A5C"/>
    <w:rsid w:val="00EE2575"/>
    <w:rsid w:val="00EE40E3"/>
    <w:rsid w:val="00F02E44"/>
    <w:rsid w:val="00F0354D"/>
    <w:rsid w:val="00F06F84"/>
    <w:rsid w:val="00F26506"/>
    <w:rsid w:val="00F2719C"/>
    <w:rsid w:val="00F42A4F"/>
    <w:rsid w:val="00F4589A"/>
    <w:rsid w:val="00F53DAA"/>
    <w:rsid w:val="00F54CC6"/>
    <w:rsid w:val="00F62077"/>
    <w:rsid w:val="00F62DFF"/>
    <w:rsid w:val="00F80E7B"/>
    <w:rsid w:val="00F868F8"/>
    <w:rsid w:val="00F968FA"/>
    <w:rsid w:val="00FA198A"/>
    <w:rsid w:val="00FA1E83"/>
    <w:rsid w:val="00FA71FB"/>
    <w:rsid w:val="00FB0C86"/>
    <w:rsid w:val="00FC39FB"/>
    <w:rsid w:val="00FD1ECF"/>
    <w:rsid w:val="00FD220C"/>
    <w:rsid w:val="00FD60D5"/>
    <w:rsid w:val="0236F29E"/>
    <w:rsid w:val="02A7906C"/>
    <w:rsid w:val="02EF8FD7"/>
    <w:rsid w:val="04092FF4"/>
    <w:rsid w:val="045124D8"/>
    <w:rsid w:val="05A070AC"/>
    <w:rsid w:val="060D6A29"/>
    <w:rsid w:val="066AF9EC"/>
    <w:rsid w:val="0814958D"/>
    <w:rsid w:val="0A54383B"/>
    <w:rsid w:val="0BE47F4C"/>
    <w:rsid w:val="0C1266DF"/>
    <w:rsid w:val="0C2286C2"/>
    <w:rsid w:val="0C4C1475"/>
    <w:rsid w:val="0D55C381"/>
    <w:rsid w:val="0DA69DA7"/>
    <w:rsid w:val="0E79386E"/>
    <w:rsid w:val="0F46BFB0"/>
    <w:rsid w:val="0FC42D7C"/>
    <w:rsid w:val="107E36A8"/>
    <w:rsid w:val="10F3CAE8"/>
    <w:rsid w:val="1134EC61"/>
    <w:rsid w:val="1276D912"/>
    <w:rsid w:val="13E803DB"/>
    <w:rsid w:val="16C63475"/>
    <w:rsid w:val="16FCCEBF"/>
    <w:rsid w:val="18DD6F76"/>
    <w:rsid w:val="1BA70686"/>
    <w:rsid w:val="1BC4B519"/>
    <w:rsid w:val="1C02F636"/>
    <w:rsid w:val="1D2565E5"/>
    <w:rsid w:val="1D96BC84"/>
    <w:rsid w:val="1DDBCED4"/>
    <w:rsid w:val="1FA0056C"/>
    <w:rsid w:val="2242C957"/>
    <w:rsid w:val="22E65529"/>
    <w:rsid w:val="23439A45"/>
    <w:rsid w:val="23D68D5D"/>
    <w:rsid w:val="252F4704"/>
    <w:rsid w:val="25583419"/>
    <w:rsid w:val="2603AD8C"/>
    <w:rsid w:val="26957FD7"/>
    <w:rsid w:val="2A4A934B"/>
    <w:rsid w:val="2A9611C9"/>
    <w:rsid w:val="2DD7071D"/>
    <w:rsid w:val="2E9C43B8"/>
    <w:rsid w:val="31B0AAB5"/>
    <w:rsid w:val="3213776D"/>
    <w:rsid w:val="32C730C4"/>
    <w:rsid w:val="33C27808"/>
    <w:rsid w:val="34F5A302"/>
    <w:rsid w:val="356905F8"/>
    <w:rsid w:val="36B6EBD6"/>
    <w:rsid w:val="371A6C25"/>
    <w:rsid w:val="375216F1"/>
    <w:rsid w:val="391861F1"/>
    <w:rsid w:val="3A1292D9"/>
    <w:rsid w:val="3B7D7C6E"/>
    <w:rsid w:val="3CBB1457"/>
    <w:rsid w:val="3EC7F543"/>
    <w:rsid w:val="3F2672E4"/>
    <w:rsid w:val="40A33126"/>
    <w:rsid w:val="42451419"/>
    <w:rsid w:val="42F5EA9C"/>
    <w:rsid w:val="44EE4F56"/>
    <w:rsid w:val="45D2C611"/>
    <w:rsid w:val="45F63E48"/>
    <w:rsid w:val="47B58F44"/>
    <w:rsid w:val="47BC647A"/>
    <w:rsid w:val="4970248A"/>
    <w:rsid w:val="4A015A99"/>
    <w:rsid w:val="4BDE3634"/>
    <w:rsid w:val="4BF3F52B"/>
    <w:rsid w:val="4C2DE75C"/>
    <w:rsid w:val="4C7FEA68"/>
    <w:rsid w:val="4E302E89"/>
    <w:rsid w:val="5076F0DB"/>
    <w:rsid w:val="5166292F"/>
    <w:rsid w:val="5381DC83"/>
    <w:rsid w:val="543ABF8A"/>
    <w:rsid w:val="5440BC8A"/>
    <w:rsid w:val="5475BBB5"/>
    <w:rsid w:val="56332A9E"/>
    <w:rsid w:val="57DEE811"/>
    <w:rsid w:val="57EC307E"/>
    <w:rsid w:val="5B535F7F"/>
    <w:rsid w:val="61E5B9A8"/>
    <w:rsid w:val="63B541DA"/>
    <w:rsid w:val="64B010FF"/>
    <w:rsid w:val="65F1EF39"/>
    <w:rsid w:val="6887A41F"/>
    <w:rsid w:val="68F8433D"/>
    <w:rsid w:val="6AAB4C67"/>
    <w:rsid w:val="6C1B4AF0"/>
    <w:rsid w:val="6DE2ED29"/>
    <w:rsid w:val="6F873191"/>
    <w:rsid w:val="6FFEE07B"/>
    <w:rsid w:val="717AC638"/>
    <w:rsid w:val="7278C0D4"/>
    <w:rsid w:val="73874739"/>
    <w:rsid w:val="745F3C92"/>
    <w:rsid w:val="7684DB71"/>
    <w:rsid w:val="77020D56"/>
    <w:rsid w:val="7988786B"/>
    <w:rsid w:val="7AA7B2EC"/>
    <w:rsid w:val="7AB9F936"/>
    <w:rsid w:val="7BD1A372"/>
    <w:rsid w:val="7BFDFA6D"/>
    <w:rsid w:val="7C795F3A"/>
    <w:rsid w:val="7D29ED77"/>
    <w:rsid w:val="7F71CFB6"/>
    <w:rsid w:val="7F8A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121B"/>
  <w15:chartTrackingRefBased/>
  <w15:docId w15:val="{AB1D67B8-F35E-402A-81D6-90DBBF0F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8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D493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D4932"/>
  </w:style>
  <w:style w:type="character" w:customStyle="1" w:styleId="eop">
    <w:name w:val="eop"/>
    <w:basedOn w:val="DefaultParagraphFont"/>
    <w:rsid w:val="002D4932"/>
  </w:style>
  <w:style w:type="character" w:styleId="CommentReference">
    <w:name w:val="annotation reference"/>
    <w:basedOn w:val="DefaultParagraphFont"/>
    <w:uiPriority w:val="99"/>
    <w:semiHidden/>
    <w:unhideWhenUsed/>
    <w:rsid w:val="009D6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0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0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27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7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0008"/>
  </w:style>
  <w:style w:type="character" w:styleId="FollowedHyperlink">
    <w:name w:val="FollowedHyperlink"/>
    <w:basedOn w:val="DefaultParagraphFont"/>
    <w:uiPriority w:val="99"/>
    <w:semiHidden/>
    <w:unhideWhenUsed/>
    <w:rsid w:val="00D016A3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A928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B6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3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8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3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1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9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5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7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9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6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19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8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2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5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5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65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8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1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7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2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4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8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0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6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1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0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2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1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1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13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2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41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9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1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1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4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5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8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1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8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8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14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9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74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7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4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6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4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96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54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4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8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7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6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3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3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4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9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8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8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6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4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5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7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3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1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1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7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7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95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4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7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8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1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0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8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0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65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2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7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2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5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9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8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8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7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4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0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9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9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7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9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4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9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44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59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8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4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2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5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9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4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64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0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8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8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1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3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27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7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7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2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7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35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6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6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2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1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6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2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2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2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23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8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6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8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1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1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5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7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9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4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9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2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8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5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16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3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1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0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7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4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2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2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4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8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0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87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37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5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9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0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0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8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8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1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0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4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6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4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1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9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4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32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6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5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5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0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2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7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0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9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2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4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4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9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2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6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9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6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1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9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5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3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0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1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1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0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6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0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87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1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4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92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7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5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5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5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5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9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5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9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4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2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8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7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3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7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0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3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63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4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8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8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7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5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0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9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64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0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3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7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6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1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2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3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17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8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5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6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0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0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0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9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4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5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0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0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4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1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3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4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1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7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8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2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6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6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0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2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8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79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8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7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1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5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9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1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48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9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1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26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2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0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3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17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0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6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7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8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53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3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3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7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2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9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0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3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6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8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0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0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6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1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0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0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8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3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9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6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9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1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1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8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9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7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2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6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06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0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2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8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6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9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72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2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5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6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6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2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0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8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0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2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1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5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1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37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8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17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5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5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0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9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5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2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5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5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1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4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13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4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8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5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6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7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4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0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9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8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7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7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6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9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3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5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1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6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2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0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2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0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2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3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3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0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8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2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7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0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4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1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35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0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7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2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2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5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6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0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4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6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00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4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7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6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6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3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7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3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2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95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4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2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2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1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0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9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8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9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6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12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7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0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69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0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8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8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1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0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4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9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8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0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0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2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9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7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7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77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9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2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27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8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0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9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5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9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2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5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5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9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4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4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73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2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8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36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92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66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0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3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4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25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6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8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45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8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7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6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4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35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63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4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82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5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6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6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4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8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1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9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1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3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9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7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9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1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6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4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5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9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2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3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23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0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7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1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95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5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1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3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7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1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9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9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5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4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22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4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83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5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4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9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7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1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63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1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6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6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43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0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2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0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0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0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0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8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1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3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05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2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5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8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42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3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9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9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6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4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8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7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7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2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0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93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6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4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0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4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0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9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64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0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94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3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0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9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1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0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14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6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7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3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0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0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5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8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2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1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6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17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79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05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0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52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3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3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3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0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9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5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3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2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2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7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0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9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0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6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1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9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4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4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6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0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9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6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4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3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3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2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60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0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2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4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8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9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64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2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5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90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4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30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4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8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8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8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7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0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9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7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5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3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6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4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24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4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4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14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94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2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5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3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8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0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3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4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0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8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9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4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2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1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DE9A13-7143-964F-94A0-F5616F21D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Links>
    <vt:vector size="6" baseType="variant">
      <vt:variant>
        <vt:i4>6881322</vt:i4>
      </vt:variant>
      <vt:variant>
        <vt:i4>0</vt:i4>
      </vt:variant>
      <vt:variant>
        <vt:i4>0</vt:i4>
      </vt:variant>
      <vt:variant>
        <vt:i4>5</vt:i4>
      </vt:variant>
      <vt:variant>
        <vt:lpwstr>https://journals.asm.org/figures-tabl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lunkard</dc:creator>
  <cp:keywords/>
  <dc:description/>
  <cp:lastModifiedBy>Jessica Plunkard</cp:lastModifiedBy>
  <cp:revision>3</cp:revision>
  <cp:lastPrinted>2022-11-30T17:04:00Z</cp:lastPrinted>
  <dcterms:created xsi:type="dcterms:W3CDTF">2023-02-22T18:45:00Z</dcterms:created>
  <dcterms:modified xsi:type="dcterms:W3CDTF">2023-02-22T18:46:00Z</dcterms:modified>
</cp:coreProperties>
</file>